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DDC1C" w14:textId="6B9302F8" w:rsidR="003E289C" w:rsidRPr="00E87FF2" w:rsidRDefault="00E87F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7F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17D03" w:rsidRPr="00E87FF2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="00B265CF" w:rsidRPr="00E87FF2">
        <w:rPr>
          <w:rFonts w:ascii="Times New Roman" w:hAnsi="Times New Roman" w:cs="Times New Roman"/>
          <w:b/>
          <w:bCs/>
          <w:sz w:val="24"/>
          <w:szCs w:val="24"/>
        </w:rPr>
        <w:t>Reported cases</w:t>
      </w:r>
      <w:r w:rsidR="00974910" w:rsidRPr="00E87FF2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B265CF" w:rsidRPr="00E87FF2">
        <w:rPr>
          <w:rFonts w:ascii="Times New Roman" w:hAnsi="Times New Roman" w:cs="Times New Roman"/>
          <w:b/>
          <w:bCs/>
          <w:sz w:val="24"/>
          <w:szCs w:val="24"/>
        </w:rPr>
        <w:t xml:space="preserve"> myelitis after tumor necrosis factor alpha inhibitors</w:t>
      </w:r>
      <w:r w:rsidR="00663629" w:rsidRPr="00E87FF2">
        <w:rPr>
          <w:rFonts w:ascii="Times New Roman" w:hAnsi="Times New Roman" w:cs="Times New Roman"/>
          <w:b/>
          <w:bCs/>
          <w:sz w:val="24"/>
          <w:szCs w:val="24"/>
        </w:rPr>
        <w:t xml:space="preserve"> (TNFI)</w:t>
      </w:r>
    </w:p>
    <w:p w14:paraId="1051659C" w14:textId="77777777" w:rsidR="00217D03" w:rsidRDefault="00217D03">
      <w:pPr>
        <w:rPr>
          <w:sz w:val="14"/>
          <w:szCs w:val="14"/>
        </w:rPr>
      </w:pPr>
    </w:p>
    <w:tbl>
      <w:tblPr>
        <w:tblStyle w:val="a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76"/>
        <w:gridCol w:w="347"/>
        <w:gridCol w:w="463"/>
        <w:gridCol w:w="914"/>
        <w:gridCol w:w="789"/>
        <w:gridCol w:w="858"/>
        <w:gridCol w:w="948"/>
        <w:gridCol w:w="559"/>
        <w:gridCol w:w="1137"/>
        <w:gridCol w:w="653"/>
        <w:gridCol w:w="549"/>
        <w:gridCol w:w="595"/>
        <w:gridCol w:w="809"/>
        <w:gridCol w:w="720"/>
        <w:gridCol w:w="1406"/>
        <w:gridCol w:w="1121"/>
      </w:tblGrid>
      <w:tr w:rsidR="004946DA" w:rsidRPr="00633C0F" w14:paraId="444DD2A8" w14:textId="77777777" w:rsidTr="00633C0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62002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1D0D2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</w:p>
          <w:p w14:paraId="11ADAEAB" w14:textId="6C1AAFD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D371A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BB1B42" w14:textId="352DF34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190C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EC58B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15562D" w14:textId="589DC49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 spine 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97DE6E" w14:textId="6E5143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 spine G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3CF2E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in M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3EA888" w14:textId="7A10B9D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F pleo-cyt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460D8" w14:textId="77095ADC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F OC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94067B" w14:textId="1886361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al 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C93F28" w14:textId="616C2BE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8883E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</w:tcPr>
          <w:p w14:paraId="24E043A8" w14:textId="16B1071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heum </w:t>
            </w:r>
            <w:proofErr w:type="gramStart"/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come </w:t>
            </w:r>
            <w:r w:rsidR="00550C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amp;</w:t>
            </w:r>
            <w:proofErr w:type="gramEnd"/>
            <w:r w:rsidR="00550C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39F3E1" w14:textId="7C1AA2B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</w:tr>
      <w:tr w:rsidR="004946DA" w:rsidRPr="00633C0F" w14:paraId="2D917936" w14:textId="77777777" w:rsidTr="00633C0F">
        <w:trPr>
          <w:trHeight w:val="7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9761A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Lomme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BD9FD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628A2FB6" w14:textId="52A9C22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E8F51D" w14:textId="156C687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105432" w14:textId="60B8565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7AC2E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93EF5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27549" w14:textId="0D062735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 xml:space="preserve">LETM, </w:t>
            </w: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bulbo</w:t>
            </w:r>
            <w:proofErr w:type="spellEnd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 xml:space="preserve">-medullar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A5BB1" w14:textId="4D103E0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4C7DE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6D045" w14:textId="4E0B85A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F0E099" w14:textId="2116DCC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E53F4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OG-Ig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B842C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E6C5E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9F0EFF" w14:textId="6422837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S flare -photodynamic 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430131" w14:textId="2814BB1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 xml:space="preserve">ON 17 </w:t>
            </w: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 xml:space="preserve"> later (MOGAD)</w:t>
            </w:r>
            <w:r w:rsidR="004946DA">
              <w:rPr>
                <w:rFonts w:ascii="Times New Roman" w:hAnsi="Times New Roman" w:cs="Times New Roman"/>
                <w:sz w:val="16"/>
                <w:szCs w:val="16"/>
              </w:rPr>
              <w:t xml:space="preserve"> - MMF</w:t>
            </w:r>
          </w:p>
        </w:tc>
      </w:tr>
      <w:tr w:rsidR="004946DA" w:rsidRPr="00633C0F" w14:paraId="5C0CAD91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E3E03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Yokoya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E7965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011E52EA" w14:textId="417ED16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5D2310" w14:textId="19BFA80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6BF1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AD983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7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B66474" w14:textId="3B1CCFF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389F7D" w14:textId="4B1F37F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T8–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4B671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BE876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5CDD58" w14:textId="3010B0D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A466E4" w14:textId="6ECCCDB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0BFE3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243F1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587F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ABBA5A" w14:textId="6040B4E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 flare - T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8EA995" w14:textId="570F1BD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254AF149" w14:textId="77777777" w:rsidTr="00633C0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6B835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Deft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30378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5099ACFE" w14:textId="07CF0D1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638A0E" w14:textId="301F6C0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B40DB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7FA62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173E9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, bow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C97880" w14:textId="35B89B4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3-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20CF8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C6E9E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07233F" w14:textId="7AC45DC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DFFECF" w14:textId="79EABC0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3EF34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08182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94735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C1CF43" w14:textId="23724B8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93675" w14:textId="4C19183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7D8CAB55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173BA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 xml:space="preserve">Al </w:t>
            </w: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aie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2915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6157A5F1" w14:textId="76DF838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9E561" w14:textId="484ECDE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15E6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0718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081DE" w14:textId="51024B0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2E71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3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D8DF4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9C8C2" w14:textId="35723B3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Demyelinating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795F8" w14:textId="347CBAA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0F641" w14:textId="4B68344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D3E71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544DA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337E1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1D7946" w14:textId="72C729A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793FAE" w14:textId="1B3937C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ew MS diagnosis</w:t>
            </w:r>
          </w:p>
        </w:tc>
      </w:tr>
      <w:tr w:rsidR="004946DA" w:rsidRPr="00633C0F" w14:paraId="58D55D3B" w14:textId="77777777" w:rsidTr="00633C0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95D3C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scal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8BF5D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46E9D1A8" w14:textId="3A632F6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432981" w14:textId="66BE3F8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9C0CE3" w14:textId="5BF9EDC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A71DD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21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04528" w14:textId="57A8E5B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D9BBA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14212" w14:textId="2A3E215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509A2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6E6C4" w14:textId="690C2F9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FDF2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61590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1244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A981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89BBA2" w14:textId="37974E9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S flare - ustekin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AA2EE1" w14:textId="6EC2642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5A724020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66851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in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AE455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14:paraId="540B8E7A" w14:textId="3BA6B76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536C2B" w14:textId="1A95D92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6970FC" w14:textId="20B2D04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r w:rsidR="00A505EC" w:rsidRPr="00633C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0325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7EF5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, blad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51414" w14:textId="07B36EB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FFD55" w14:textId="5726DDF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E69D5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DF46E" w14:textId="36C65FF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070F2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DD3A4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1EAA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648E6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154548" w14:textId="06EE23EB" w:rsidR="00BF4B5D" w:rsidRPr="00633C0F" w:rsidRDefault="00A505EC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 treatment (remiss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B77E3A" w14:textId="68F012FC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20CA2550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12E94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arathchandr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5877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14:paraId="2C8C714F" w14:textId="416BBC9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C8924" w14:textId="427BF22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5D78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B6C9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8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2401D" w14:textId="648BFBC5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, blad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526F2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LETM, C4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7F041B" w14:textId="5AB96CA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D70F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72FEC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A4223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11AE7" w14:textId="607A80C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31ED0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60037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209AFB" w14:textId="5A818C3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TOC for 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718362" w14:textId="140FBF0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56C939F5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06385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Vadikoli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FD9A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37AB557E" w14:textId="142E336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CF0F0" w14:textId="5FFC4FD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3F68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E5CD5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029DAD" w14:textId="291256E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67DC5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LETM, T9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7D2EC1" w14:textId="6E26A94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77759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E6BC4E" w14:textId="4B9287A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D2DAC0" w14:textId="5965AF9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1EA62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D82A8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E4AED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01F7C0" w14:textId="22FCBBB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iprofloxacin &amp; oral prednisone for 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1495F1" w14:textId="6CE6596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5C9E50DA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14C1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Barrer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CDF24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128FD669" w14:textId="47D3ABC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A6527" w14:textId="24914E4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174BD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46D6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A6BE48" w14:textId="5AD8D02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EC3D8" w14:textId="5F975CC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ultifocal, C2-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C20B1" w14:textId="75BDACA5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4EFD5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5ADB89" w14:textId="6CC70CC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A4EF43" w14:textId="1077E89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7BA4A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9315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962B0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B08E49" w14:textId="46C5786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nalgesic</w:t>
            </w:r>
            <w:r w:rsidR="00A505EC" w:rsidRPr="00633C0F">
              <w:rPr>
                <w:rFonts w:ascii="Times New Roman" w:hAnsi="Times New Roman" w:cs="Times New Roman"/>
                <w:sz w:val="16"/>
                <w:szCs w:val="16"/>
              </w:rPr>
              <w:t>s for</w:t>
            </w: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 xml:space="preserve"> 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C5D91" w14:textId="528A677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5D537096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90987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6B892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063685FF" w14:textId="647A656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90961A" w14:textId="383975A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DB4D2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C4FC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FD4104" w14:textId="412BDDE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3E10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LETM, C7-co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CC1085" w14:textId="136B6CC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A2B5C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237520" w14:textId="392EE75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50EF19" w14:textId="4BD8473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13479" w14:textId="7EC631A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77051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0BB87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61DB6C" w14:textId="0F915A29" w:rsidR="00BF4B5D" w:rsidRPr="00633C0F" w:rsidRDefault="00A505EC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  <w:r w:rsidR="00BF4B5D" w:rsidRPr="00633C0F">
              <w:rPr>
                <w:rFonts w:ascii="Times New Roman" w:hAnsi="Times New Roman" w:cs="Times New Roman"/>
                <w:sz w:val="16"/>
                <w:szCs w:val="16"/>
              </w:rPr>
              <w:t xml:space="preserve"> prednisone for 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AFCCDF" w14:textId="6A4F4DA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484F4361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1301C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C5A78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253846F3" w14:textId="5EB903D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DB125E" w14:textId="0383C765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5C70B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5C409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7D31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D96C6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205F7F" w14:textId="5B1DD02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FC47D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5C6ECC" w14:textId="41BA128C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137FC4" w14:textId="23F3262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19858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55C1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AF7C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4FAAC7" w14:textId="06778B0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TX for RA</w:t>
            </w:r>
            <w:r w:rsidR="00C921E0">
              <w:rPr>
                <w:rFonts w:ascii="Times New Roman" w:hAnsi="Times New Roman" w:cs="Times New Roman"/>
                <w:sz w:val="16"/>
                <w:szCs w:val="16"/>
              </w:rPr>
              <w:t>, continued 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119A0B" w14:textId="682BB87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0823183F" w14:textId="77777777" w:rsidTr="00633C0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D8C09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A43A2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14:paraId="4D6177B0" w14:textId="7457B2EC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33BFA2" w14:textId="4A54733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T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4B762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+S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FFA66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EC1A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7615B" w14:textId="32A0A77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EC36A" w14:textId="5FBB163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FB8DF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19850" w14:textId="146472B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BD2A9F" w14:textId="2A4C3C3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1915BD" w14:textId="1131761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63D6C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3E92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8CCD9C" w14:textId="55F132A8" w:rsidR="00BF4B5D" w:rsidRPr="00633C0F" w:rsidRDefault="00A505EC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83B0D0" w14:textId="3B578B6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4CAE0FF1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5E5F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olom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3A9D8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71339CE7" w14:textId="62B9F12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24B72" w14:textId="391DC5A5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B530B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1B210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CE814D" w14:textId="798AF95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/M, blad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4341B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3CBBA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F8F6E0" w14:textId="25AFBC9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specific WM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3C21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A00F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62D87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165E69" w14:textId="6FB2C7D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30C98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0E4555" w14:textId="2BB0658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B0CCCF" w14:textId="3CB89A8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41EBF309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A67C3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6EEC9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29F87139" w14:textId="337757F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9FFD0" w14:textId="7338154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07A02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ecrobiosis lipoid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98175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C350C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, blad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FE874E" w14:textId="584491DC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T8-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99B13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FC0BA" w14:textId="4787827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specific WM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01792F" w14:textId="30DA754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92E335" w14:textId="7C23C2C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327A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4B20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1F265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BBC1A4" w14:textId="2934C025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0DAE7E" w14:textId="6B86782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6F183F4D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7834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D901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4DD30611" w14:textId="1F4D771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3AB6E3" w14:textId="3D704DE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86E694" w14:textId="3EC6420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48738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6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447D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, blad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43E52" w14:textId="727D1784" w:rsidR="00BF4B5D" w:rsidRPr="00633C0F" w:rsidRDefault="00C46A96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-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97B35F" w14:textId="6EE6B5D3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C90658" w14:textId="6F5588B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Demyelinating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55F12" w14:textId="4FAC3D6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1D0E2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B5CFF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F89EC8" w14:textId="3187254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F04D4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36314F" w14:textId="594523D5" w:rsidR="00BF4B5D" w:rsidRPr="00633C0F" w:rsidRDefault="00550C21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S </w:t>
            </w:r>
            <w:r w:rsidR="00BF4B5D" w:rsidRPr="00633C0F">
              <w:rPr>
                <w:rFonts w:ascii="Times New Roman" w:hAnsi="Times New Roman" w:cs="Times New Roman"/>
                <w:sz w:val="16"/>
                <w:szCs w:val="16"/>
              </w:rPr>
              <w:t>worsened</w:t>
            </w:r>
            <w:r w:rsidR="00633C0F" w:rsidRPr="00633C0F">
              <w:rPr>
                <w:rFonts w:ascii="Times New Roman" w:hAnsi="Times New Roman" w:cs="Times New Roman"/>
                <w:sz w:val="16"/>
                <w:szCs w:val="16"/>
              </w:rPr>
              <w:t>, no 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D06DFB" w14:textId="5491F7C9" w:rsidR="00BF4B5D" w:rsidRPr="00633C0F" w:rsidRDefault="00633C0F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MS diagnosis</w:t>
            </w:r>
            <w:r w:rsidR="00550C2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91412">
              <w:rPr>
                <w:rFonts w:ascii="Times New Roman" w:hAnsi="Times New Roman" w:cs="Times New Roman"/>
                <w:sz w:val="16"/>
                <w:szCs w:val="16"/>
              </w:rPr>
              <w:t>relapse-</w:t>
            </w:r>
            <w:r w:rsidR="00550C21"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="00891412">
              <w:rPr>
                <w:rFonts w:ascii="Times New Roman" w:hAnsi="Times New Roman" w:cs="Times New Roman"/>
                <w:sz w:val="16"/>
                <w:szCs w:val="16"/>
              </w:rPr>
              <w:t>-SPMS</w:t>
            </w:r>
            <w:r w:rsidR="00550C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946DA" w:rsidRPr="00633C0F" w14:paraId="640B4E08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1566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C5A4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14:paraId="359C5069" w14:textId="495F445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7DB1BA" w14:textId="0CB258E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81B77" w14:textId="12800CBC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E2777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0E559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66CA2" w14:textId="4A27E5A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LETM, T9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2301C" w14:textId="0BB0457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EC70E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B4E3E7" w14:textId="0A203AEC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97EA6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08A1A6" w14:textId="69ABACC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2E3F89" w14:textId="02A0540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4849A1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E4B4F5" w14:textId="51F8A03B" w:rsidR="00BF4B5D" w:rsidRPr="00633C0F" w:rsidRDefault="00550C21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3D7DAE" w14:textId="270E767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46DA" w:rsidRPr="00633C0F" w14:paraId="09140AA8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BD703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Theibic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BA9C4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1E8773C8" w14:textId="3F0966F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1AC5D5" w14:textId="0408895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24340D" w14:textId="3D12729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EDAEF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17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EF8B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77CE3C" w14:textId="599C8FC5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ultifocal, T2+C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F9A2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9B983" w14:textId="4FDE845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Demyelinating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8EAD48" w14:textId="5845E20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A8312" w14:textId="4EB7429B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A2E9D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F1753C" w14:textId="5B1C73E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T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2B508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420C50" w14:textId="4FB50E4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C54F5" w14:textId="10FF1E8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ew MS diagnosis</w:t>
            </w:r>
          </w:p>
        </w:tc>
      </w:tr>
      <w:tr w:rsidR="004946DA" w:rsidRPr="00633C0F" w14:paraId="5F3CFFFE" w14:textId="77777777" w:rsidTr="00633C0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E985B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romo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3372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79BC2156" w14:textId="71F6ACF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A9D0DB" w14:textId="20F2199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BE55B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EA7C55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B0AD94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sens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000BC4" w14:textId="6644532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D02191" w14:textId="5D78381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A47678" w14:textId="715F035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Demyelinating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619550" w14:textId="255B3BD2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9EEFC" w14:textId="2D2F520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219F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EB8342" w14:textId="5681F80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1742F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7D5E72" w14:textId="34A62D01" w:rsidR="00BF4B5D" w:rsidRPr="00633C0F" w:rsidRDefault="0027449E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 flare – MTX &amp; HC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718661" w14:textId="15809A3A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ew MS diagnosis</w:t>
            </w:r>
            <w:r w:rsidR="0027449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91412">
              <w:rPr>
                <w:rFonts w:ascii="Times New Roman" w:hAnsi="Times New Roman" w:cs="Times New Roman"/>
                <w:sz w:val="16"/>
                <w:szCs w:val="16"/>
              </w:rPr>
              <w:t>relapse-</w:t>
            </w:r>
            <w:r w:rsidR="0027449E">
              <w:rPr>
                <w:rFonts w:ascii="Times New Roman" w:hAnsi="Times New Roman" w:cs="Times New Roman"/>
                <w:sz w:val="16"/>
                <w:szCs w:val="16"/>
              </w:rPr>
              <w:t>IFN)</w:t>
            </w:r>
          </w:p>
        </w:tc>
      </w:tr>
      <w:tr w:rsidR="004946DA" w:rsidRPr="00633C0F" w14:paraId="7A3BA111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359B6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AE38D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1D986A82" w14:textId="16C85B7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4E7BE6" w14:textId="718DF1A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F3DDEE" w14:textId="165AAA1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95AFD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88277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5F084E" w14:textId="77A26E32" w:rsidR="00BF4B5D" w:rsidRPr="00633C0F" w:rsidRDefault="00C46A96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-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CE466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0458C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28DB10" w14:textId="40C774D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8A810" w14:textId="1E07C03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450F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A21361" w14:textId="7CCB14D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E444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BD6852" w14:textId="7F690AB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1F5CE6" w14:textId="746F1A4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ew MS diagnosis</w:t>
            </w:r>
            <w:r w:rsidR="00891412">
              <w:rPr>
                <w:rFonts w:ascii="Times New Roman" w:hAnsi="Times New Roman" w:cs="Times New Roman"/>
                <w:sz w:val="16"/>
                <w:szCs w:val="16"/>
              </w:rPr>
              <w:t xml:space="preserve"> (relapse-IFN)</w:t>
            </w:r>
          </w:p>
        </w:tc>
      </w:tr>
      <w:tr w:rsidR="004946DA" w:rsidRPr="00633C0F" w14:paraId="0F196AAD" w14:textId="77777777" w:rsidTr="00633C0F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9F0E3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B8B7E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5CF27781" w14:textId="43131AD8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EF8FAE" w14:textId="346E67F0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67ACDF" w14:textId="5A6C6FB4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FDCB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3A3C2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E41A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LE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B9D7B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959A30" w14:textId="62FB9EE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Demyelinating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9164E" w14:textId="4D1EE99D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9735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ADBF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5B39A" w14:textId="0A14744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57F41D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893C86" w14:textId="7BCDFF5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3CB5DC" w14:textId="69580A1F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ew MS diagnosis</w:t>
            </w:r>
          </w:p>
        </w:tc>
      </w:tr>
      <w:tr w:rsidR="004946DA" w:rsidRPr="00633C0F" w14:paraId="0B45A3A4" w14:textId="77777777" w:rsidTr="00633C0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1E39B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Kame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B71980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6B987379" w14:textId="605A32B1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FF7E8F" w14:textId="16A57896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A7147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8A48B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5D52B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C3298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LETM, C3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DB673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FD53AF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WM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04EB7" w14:textId="13AA372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58C349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8844A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07CA46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E7AC87" w14:textId="77777777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012046" w14:textId="28CA01EE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3C0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D2B3BA" w14:textId="38E3C4C9" w:rsidR="00BF4B5D" w:rsidRPr="00633C0F" w:rsidRDefault="00BF4B5D" w:rsidP="00BF4B5D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A37F7C" w14:textId="77777777" w:rsidR="003E289C" w:rsidRPr="00633C0F" w:rsidRDefault="003E289C">
      <w:pPr>
        <w:rPr>
          <w:sz w:val="16"/>
          <w:szCs w:val="16"/>
        </w:rPr>
      </w:pPr>
    </w:p>
    <w:p w14:paraId="257F498C" w14:textId="77777777" w:rsidR="009141DD" w:rsidRDefault="006636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="00A769B5">
        <w:rPr>
          <w:rFonts w:ascii="Times New Roman" w:hAnsi="Times New Roman" w:cs="Times New Roman"/>
          <w:sz w:val="24"/>
          <w:szCs w:val="24"/>
        </w:rPr>
        <w:t>: Ab</w:t>
      </w:r>
      <w:r w:rsidR="00974910">
        <w:rPr>
          <w:rFonts w:ascii="Times New Roman" w:hAnsi="Times New Roman" w:cs="Times New Roman"/>
          <w:sz w:val="24"/>
          <w:szCs w:val="24"/>
        </w:rPr>
        <w:t xml:space="preserve">: </w:t>
      </w:r>
      <w:r w:rsidR="00A769B5">
        <w:rPr>
          <w:rFonts w:ascii="Times New Roman" w:hAnsi="Times New Roman" w:cs="Times New Roman"/>
          <w:sz w:val="24"/>
          <w:szCs w:val="24"/>
        </w:rPr>
        <w:t xml:space="preserve">antibodies, </w:t>
      </w:r>
      <w:r w:rsidR="00BE5536">
        <w:rPr>
          <w:rFonts w:ascii="Times New Roman" w:hAnsi="Times New Roman" w:cs="Times New Roman"/>
          <w:sz w:val="24"/>
          <w:szCs w:val="24"/>
        </w:rPr>
        <w:t xml:space="preserve">ADM: adalimumab, </w:t>
      </w:r>
      <w:r w:rsidR="00A769B5">
        <w:rPr>
          <w:rFonts w:ascii="Times New Roman" w:hAnsi="Times New Roman" w:cs="Times New Roman"/>
          <w:sz w:val="24"/>
          <w:szCs w:val="24"/>
        </w:rPr>
        <w:t xml:space="preserve">AS: ankylosing spondylitis, CD: Crohn’s disease, CSF: cerebrospinal fluid, </w:t>
      </w:r>
      <w:r w:rsidR="00C46A96" w:rsidRPr="00C46A96">
        <w:rPr>
          <w:rFonts w:ascii="Times New Roman" w:hAnsi="Times New Roman" w:cs="Times New Roman"/>
          <w:sz w:val="24"/>
          <w:szCs w:val="24"/>
        </w:rPr>
        <w:t xml:space="preserve">C-T: </w:t>
      </w:r>
      <w:proofErr w:type="spellStart"/>
      <w:r w:rsidR="00C46A96" w:rsidRPr="00C46A96">
        <w:rPr>
          <w:rFonts w:ascii="Times New Roman" w:hAnsi="Times New Roman" w:cs="Times New Roman"/>
          <w:sz w:val="24"/>
          <w:szCs w:val="24"/>
        </w:rPr>
        <w:t>cervico</w:t>
      </w:r>
      <w:proofErr w:type="spellEnd"/>
      <w:r w:rsidR="00C46A96" w:rsidRPr="00C46A96">
        <w:rPr>
          <w:rFonts w:ascii="Times New Roman" w:hAnsi="Times New Roman" w:cs="Times New Roman"/>
          <w:sz w:val="24"/>
          <w:szCs w:val="24"/>
        </w:rPr>
        <w:t>-thoracic</w:t>
      </w:r>
      <w:r w:rsidR="00C46A96">
        <w:rPr>
          <w:rFonts w:ascii="Times New Roman" w:hAnsi="Times New Roman" w:cs="Times New Roman"/>
          <w:sz w:val="24"/>
          <w:szCs w:val="24"/>
        </w:rPr>
        <w:t>,</w:t>
      </w:r>
      <w:r w:rsidR="00C46A96" w:rsidRPr="00C46A96">
        <w:rPr>
          <w:rFonts w:ascii="Times New Roman" w:hAnsi="Times New Roman" w:cs="Times New Roman"/>
          <w:sz w:val="24"/>
          <w:szCs w:val="24"/>
        </w:rPr>
        <w:t xml:space="preserve"> </w:t>
      </w:r>
      <w:r w:rsidR="00BE5536">
        <w:rPr>
          <w:rFonts w:ascii="Times New Roman" w:hAnsi="Times New Roman" w:cs="Times New Roman"/>
          <w:sz w:val="24"/>
          <w:szCs w:val="24"/>
        </w:rPr>
        <w:t xml:space="preserve">CTZ: certolizumab, ETC: etanercept, </w:t>
      </w:r>
      <w:r w:rsidR="00A769B5">
        <w:rPr>
          <w:rFonts w:ascii="Times New Roman" w:hAnsi="Times New Roman" w:cs="Times New Roman"/>
          <w:sz w:val="24"/>
          <w:szCs w:val="24"/>
        </w:rPr>
        <w:t xml:space="preserve">F: female, </w:t>
      </w:r>
      <w:r w:rsidR="0027449E">
        <w:rPr>
          <w:rFonts w:ascii="Times New Roman" w:hAnsi="Times New Roman" w:cs="Times New Roman"/>
          <w:sz w:val="24"/>
          <w:szCs w:val="24"/>
        </w:rPr>
        <w:t xml:space="preserve"> HCQ: </w:t>
      </w:r>
      <w:r w:rsidR="0027449E" w:rsidRPr="0027449E">
        <w:rPr>
          <w:rFonts w:ascii="Times New Roman" w:hAnsi="Times New Roman" w:cs="Times New Roman"/>
          <w:sz w:val="24"/>
          <w:szCs w:val="24"/>
        </w:rPr>
        <w:t>hydroxychloroquine</w:t>
      </w:r>
      <w:r w:rsidR="0027449E">
        <w:rPr>
          <w:rFonts w:ascii="Times New Roman" w:hAnsi="Times New Roman" w:cs="Times New Roman"/>
          <w:sz w:val="24"/>
          <w:szCs w:val="24"/>
        </w:rPr>
        <w:t xml:space="preserve">, </w:t>
      </w:r>
      <w:r w:rsidR="00550C21">
        <w:rPr>
          <w:rFonts w:ascii="Times New Roman" w:hAnsi="Times New Roman" w:cs="Times New Roman"/>
          <w:sz w:val="24"/>
          <w:szCs w:val="24"/>
        </w:rPr>
        <w:t xml:space="preserve">IFN: interferon beta, </w:t>
      </w:r>
      <w:r w:rsidR="00BE5536">
        <w:rPr>
          <w:rFonts w:ascii="Times New Roman" w:hAnsi="Times New Roman" w:cs="Times New Roman"/>
          <w:sz w:val="24"/>
          <w:szCs w:val="24"/>
        </w:rPr>
        <w:t xml:space="preserve">INX: infliximab, </w:t>
      </w:r>
      <w:r w:rsidR="00A769B5">
        <w:rPr>
          <w:rFonts w:ascii="Times New Roman" w:hAnsi="Times New Roman" w:cs="Times New Roman"/>
          <w:sz w:val="24"/>
          <w:szCs w:val="24"/>
        </w:rPr>
        <w:t xml:space="preserve">IVMP: intravenous </w:t>
      </w:r>
      <w:r>
        <w:rPr>
          <w:rFonts w:ascii="Times New Roman" w:hAnsi="Times New Roman" w:cs="Times New Roman"/>
          <w:sz w:val="24"/>
          <w:szCs w:val="24"/>
        </w:rPr>
        <w:t>methylprednisolone</w:t>
      </w:r>
      <w:r w:rsidR="00A769B5">
        <w:rPr>
          <w:rFonts w:ascii="Times New Roman" w:hAnsi="Times New Roman" w:cs="Times New Roman"/>
          <w:sz w:val="24"/>
          <w:szCs w:val="24"/>
        </w:rPr>
        <w:t xml:space="preserve">, LETM: longitudinally extensive transverse myelitis, M: male, </w:t>
      </w:r>
      <w:r w:rsidR="004946DA">
        <w:rPr>
          <w:rFonts w:ascii="Times New Roman" w:hAnsi="Times New Roman" w:cs="Times New Roman"/>
          <w:sz w:val="24"/>
          <w:szCs w:val="24"/>
        </w:rPr>
        <w:t xml:space="preserve">MMF: mycophenolate mofetil, </w:t>
      </w:r>
      <w:proofErr w:type="spellStart"/>
      <w:r w:rsidR="003B24E7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="003B24E7">
        <w:rPr>
          <w:rFonts w:ascii="Times New Roman" w:hAnsi="Times New Roman" w:cs="Times New Roman"/>
          <w:sz w:val="24"/>
          <w:szCs w:val="24"/>
        </w:rPr>
        <w:t xml:space="preserve">: months, </w:t>
      </w:r>
      <w:r w:rsidR="00A769B5">
        <w:rPr>
          <w:rFonts w:ascii="Times New Roman" w:hAnsi="Times New Roman" w:cs="Times New Roman"/>
          <w:sz w:val="24"/>
          <w:szCs w:val="24"/>
        </w:rPr>
        <w:t>MRI; magnetic resonance imaging, MS: multiple sclerosis</w:t>
      </w:r>
      <w:r>
        <w:rPr>
          <w:rFonts w:ascii="Times New Roman" w:hAnsi="Times New Roman" w:cs="Times New Roman"/>
          <w:sz w:val="24"/>
          <w:szCs w:val="24"/>
        </w:rPr>
        <w:t>,</w:t>
      </w:r>
      <w:r w:rsidR="00A769B5">
        <w:rPr>
          <w:rFonts w:ascii="Times New Roman" w:hAnsi="Times New Roman" w:cs="Times New Roman"/>
          <w:sz w:val="24"/>
          <w:szCs w:val="24"/>
        </w:rPr>
        <w:t xml:space="preserve"> NR: not reported, OCB: oligoclonal bands, ON: optic </w:t>
      </w:r>
      <w:r w:rsidR="00A769B5">
        <w:rPr>
          <w:rFonts w:ascii="Times New Roman" w:hAnsi="Times New Roman" w:cs="Times New Roman"/>
          <w:sz w:val="24"/>
          <w:szCs w:val="24"/>
        </w:rPr>
        <w:lastRenderedPageBreak/>
        <w:t xml:space="preserve">neuritis, </w:t>
      </w:r>
      <w:r w:rsidR="00BF4B5D">
        <w:rPr>
          <w:rFonts w:ascii="Times New Roman" w:hAnsi="Times New Roman" w:cs="Times New Roman"/>
          <w:sz w:val="24"/>
          <w:szCs w:val="24"/>
        </w:rPr>
        <w:t xml:space="preserve">PS: psoriasis, PSA: psoriatic arthritis, </w:t>
      </w:r>
      <w:r w:rsidR="00A769B5">
        <w:rPr>
          <w:rFonts w:ascii="Times New Roman" w:hAnsi="Times New Roman" w:cs="Times New Roman"/>
          <w:sz w:val="24"/>
          <w:szCs w:val="24"/>
        </w:rPr>
        <w:t xml:space="preserve">RA: rheumatoid arthritis, </w:t>
      </w:r>
      <w:r w:rsidR="00BE5536">
        <w:rPr>
          <w:rFonts w:ascii="Times New Roman" w:hAnsi="Times New Roman" w:cs="Times New Roman"/>
          <w:sz w:val="24"/>
          <w:szCs w:val="24"/>
        </w:rPr>
        <w:t xml:space="preserve">RTX: rituximab, </w:t>
      </w:r>
      <w:r w:rsidR="00550C21">
        <w:rPr>
          <w:rFonts w:ascii="Times New Roman" w:hAnsi="Times New Roman" w:cs="Times New Roman"/>
          <w:sz w:val="24"/>
          <w:szCs w:val="24"/>
        </w:rPr>
        <w:t>S</w:t>
      </w:r>
      <w:r w:rsidR="00A769B5">
        <w:rPr>
          <w:rFonts w:ascii="Times New Roman" w:hAnsi="Times New Roman" w:cs="Times New Roman"/>
          <w:sz w:val="24"/>
          <w:szCs w:val="24"/>
        </w:rPr>
        <w:t>LE: systemic lupus erythematosus</w:t>
      </w:r>
      <w:r w:rsidR="00921FD4">
        <w:rPr>
          <w:rFonts w:ascii="Times New Roman" w:hAnsi="Times New Roman" w:cs="Times New Roman"/>
          <w:sz w:val="24"/>
          <w:szCs w:val="24"/>
        </w:rPr>
        <w:t xml:space="preserve">, </w:t>
      </w:r>
      <w:r w:rsidR="00BE5536">
        <w:rPr>
          <w:rFonts w:ascii="Times New Roman" w:hAnsi="Times New Roman" w:cs="Times New Roman"/>
          <w:sz w:val="24"/>
          <w:szCs w:val="24"/>
        </w:rPr>
        <w:t xml:space="preserve">S/M: sensory/motor, </w:t>
      </w:r>
      <w:r w:rsidR="00550C21">
        <w:rPr>
          <w:rFonts w:ascii="Times New Roman" w:hAnsi="Times New Roman" w:cs="Times New Roman"/>
          <w:sz w:val="24"/>
          <w:szCs w:val="24"/>
        </w:rPr>
        <w:t xml:space="preserve">SPMS: secondary progressive MS, </w:t>
      </w:r>
      <w:r w:rsidR="00BF4B5D">
        <w:rPr>
          <w:rFonts w:ascii="Times New Roman" w:hAnsi="Times New Roman" w:cs="Times New Roman"/>
          <w:sz w:val="24"/>
          <w:szCs w:val="24"/>
        </w:rPr>
        <w:t xml:space="preserve">TOC: tocilizumab, </w:t>
      </w:r>
      <w:r w:rsidR="00921FD4">
        <w:rPr>
          <w:rFonts w:ascii="Times New Roman" w:hAnsi="Times New Roman" w:cs="Times New Roman"/>
          <w:sz w:val="24"/>
          <w:szCs w:val="24"/>
        </w:rPr>
        <w:t>WM: white matter</w:t>
      </w:r>
    </w:p>
    <w:p w14:paraId="5C29806C" w14:textId="77777777" w:rsidR="009141DD" w:rsidRDefault="009141DD">
      <w:pPr>
        <w:rPr>
          <w:rFonts w:ascii="Times New Roman" w:hAnsi="Times New Roman" w:cs="Times New Roman"/>
          <w:sz w:val="24"/>
          <w:szCs w:val="24"/>
        </w:rPr>
      </w:pPr>
    </w:p>
    <w:p w14:paraId="47161C34" w14:textId="77777777" w:rsidR="009E5CC5" w:rsidRDefault="009E5C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D314AA" w14:textId="1E170153" w:rsidR="003E289C" w:rsidRPr="00E87FF2" w:rsidRDefault="00E87F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17D03" w:rsidRPr="00E87FF2">
        <w:rPr>
          <w:rFonts w:ascii="Times New Roman" w:hAnsi="Times New Roman" w:cs="Times New Roman"/>
          <w:b/>
          <w:bCs/>
          <w:sz w:val="24"/>
          <w:szCs w:val="24"/>
        </w:rPr>
        <w:t xml:space="preserve">Table 2: </w:t>
      </w:r>
      <w:r w:rsidR="00974910" w:rsidRPr="00E87FF2">
        <w:rPr>
          <w:rFonts w:ascii="Times New Roman" w:hAnsi="Times New Roman" w:cs="Times New Roman"/>
          <w:b/>
          <w:bCs/>
          <w:sz w:val="24"/>
          <w:szCs w:val="24"/>
        </w:rPr>
        <w:t>Reported cases of myelitis after immune checkpoint inhibitors (ICI)</w:t>
      </w:r>
    </w:p>
    <w:p w14:paraId="2060D41B" w14:textId="77777777" w:rsidR="003E289C" w:rsidRDefault="003E289C">
      <w:pPr>
        <w:rPr>
          <w:sz w:val="14"/>
          <w:szCs w:val="14"/>
        </w:rPr>
      </w:pPr>
    </w:p>
    <w:tbl>
      <w:tblPr>
        <w:tblStyle w:val="a0"/>
        <w:tblW w:w="130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7"/>
        <w:gridCol w:w="414"/>
        <w:gridCol w:w="891"/>
        <w:gridCol w:w="990"/>
        <w:gridCol w:w="630"/>
        <w:gridCol w:w="1214"/>
        <w:gridCol w:w="805"/>
        <w:gridCol w:w="796"/>
        <w:gridCol w:w="1235"/>
        <w:gridCol w:w="720"/>
        <w:gridCol w:w="630"/>
        <w:gridCol w:w="720"/>
        <w:gridCol w:w="900"/>
        <w:gridCol w:w="934"/>
        <w:gridCol w:w="1226"/>
      </w:tblGrid>
      <w:tr w:rsidR="00F015DE" w:rsidRPr="00974910" w14:paraId="1F84E4A0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B5C4EF" w14:textId="77777777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0E8BE" w14:textId="77777777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/</w:t>
            </w:r>
          </w:p>
          <w:p w14:paraId="0150D65A" w14:textId="6136239B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04F87D" w14:textId="77777777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I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DA9EB" w14:textId="745F43BA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2C57AC" w14:textId="77777777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to onset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C6BFE" w14:textId="77777777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7ACF2" w14:textId="67511A7E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spine T2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25FD5" w14:textId="1F7B9C2E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spine Gad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356C0" w14:textId="77777777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MRI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3404ED" w14:textId="0E48D0F0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F pleo-cytosis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DD7A2" w14:textId="21D13201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F OCB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362C07" w14:textId="22681DE6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al Ab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40201" w14:textId="1974421F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</w:t>
            </w:r>
            <w:r w:rsidR="003A2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0DA4C5" w14:textId="77777777" w:rsidR="00F015DE" w:rsidRPr="00B63C5C" w:rsidRDefault="00F015DE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5D6FA" w14:textId="3EB4C474" w:rsidR="00F015DE" w:rsidRPr="00B63C5C" w:rsidRDefault="008660B0" w:rsidP="003A2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urrence</w:t>
            </w:r>
            <w:r w:rsidR="009E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yelitis</w:t>
            </w: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</w:t>
            </w:r>
            <w:r w:rsidR="009E5C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proofErr w:type="spellStart"/>
            <w:r w:rsidRPr="00B63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AE</w:t>
            </w:r>
            <w:proofErr w:type="spellEnd"/>
          </w:p>
        </w:tc>
      </w:tr>
      <w:tr w:rsidR="00F015DE" w:rsidRPr="00974910" w14:paraId="45DE9650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43A39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Kunchok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6B4B0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65E8C7E7" w14:textId="77BE9BE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34FAA" w14:textId="2E96BF4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Atez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1404F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0EB01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69668" w14:textId="2CC2B23C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450034" w14:textId="01FB396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5-midT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59E5C" w14:textId="3A3D7D1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39169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24C9FE" w14:textId="1327826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65EA0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CF8601" w14:textId="42A2795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RMP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54933A" w14:textId="593487F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T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A1011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78799F" w14:textId="30719F9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359AFD31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3954D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Kubo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9301ED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3D7813B8" w14:textId="24BDD34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B90BEA" w14:textId="0ACFF40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Durva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0AB8E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4EFF4" w14:textId="1317BA1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4 w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5642A7" w14:textId="5E0455E1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47C06F" w14:textId="6B9D05F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T5-8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E2BE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D724F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B30994" w14:textId="766427E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833C6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B1C3E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B5C95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F9E69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8596A" w14:textId="1203549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4E11ABAA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F017C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O'Kane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43F1C6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36CD9C2A" w14:textId="4B9F343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85F91A" w14:textId="7DF0D5B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B21291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7F2065" w14:textId="1DF8AF3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A67E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4089EF" w14:textId="37A2622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T7-L1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852F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3AFF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D24F4E" w14:textId="1274E8F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391C2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91D8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EFA09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EFEA4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48512" w14:textId="24D119A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7E864D1C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F369B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iao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3D35CA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32B9F8C" w14:textId="0A453BE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0BA80C" w14:textId="1C26613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3AC18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1F4AD6" w14:textId="72FD35C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7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86B1B5" w14:textId="0E750D3E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5C4EEA" w14:textId="1596074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T9-10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4C188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561C1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802313" w14:textId="604FCD2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CE7AC1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47F256" w14:textId="5373E85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8BE3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16F15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5DB21A" w14:textId="7BB4286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Uveitis, dermatitis, colitis, renal failure</w:t>
            </w:r>
          </w:p>
        </w:tc>
      </w:tr>
      <w:tr w:rsidR="00F015DE" w:rsidRPr="00974910" w14:paraId="6F57A27A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4917D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hang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7791A9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6C239573" w14:textId="781BB25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28F790" w14:textId="19079EC0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  <w:r w:rsidR="004F43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  <w:p w14:paraId="465D2EE0" w14:textId="11996F9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DC114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8EC833" w14:textId="493F324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2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3216B" w14:textId="7119A87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sen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ory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45FE5C" w14:textId="0E956D7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T5-10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3BC5E4" w14:textId="629E094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3BE0E" w14:textId="54911B8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6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EED16" w14:textId="257ADC3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A4235" w14:textId="164409F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6A9D3A" w14:textId="53B2708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1EC031" w14:textId="31A06C7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  <w:r w:rsidR="00866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+PLEX, C</w:t>
            </w:r>
            <w:r w:rsidR="00025438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A21BA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BE553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FF70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1922C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rogressive myelitis</w:t>
            </w:r>
          </w:p>
        </w:tc>
      </w:tr>
      <w:tr w:rsidR="00F015DE" w:rsidRPr="00974910" w14:paraId="27D39BF3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01040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arausu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41244E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120454FE" w14:textId="461A72A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4A15B2" w14:textId="31D9137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2F00E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2F423" w14:textId="347A41E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24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CC878" w14:textId="0C70F044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C370B1" w14:textId="609886C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T12-L1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C732FB" w14:textId="58FFDDA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FBAA9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CD245F" w14:textId="52D8A96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F93A7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4494B6" w14:textId="7E8B860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9EDC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O steroids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F38EB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501D1" w14:textId="04D295C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0A7E4EAC" w14:textId="77777777" w:rsidTr="003A21BA">
        <w:trPr>
          <w:trHeight w:val="141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1277C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Garcia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46A4BC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6B8986C6" w14:textId="7F2A74A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8111F" w14:textId="37858C0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5B44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C18506" w14:textId="200B6BF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7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8F55F" w14:textId="563E5D2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tor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8A0E35" w14:textId="1BBBCC3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-T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4FF924" w14:textId="2A2E5AE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5B161" w14:textId="3FB3FA48" w:rsidR="00E5313E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</w:t>
            </w:r>
            <w:r w:rsidR="00B1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>Gad</w:t>
            </w:r>
            <w:proofErr w:type="gramStart"/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27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</w:p>
          <w:p w14:paraId="4715DDE0" w14:textId="3EBB981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T2-hyper right brachium ponti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DC7B2" w14:textId="1D65A04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12D20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032A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32D64" w14:textId="678D644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IVMP, IVIG, </w:t>
            </w:r>
            <w:r w:rsidR="003A21BA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BE553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A14C8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CBEBA9" w14:textId="77777777" w:rsidR="00920DDC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58183D78" w14:textId="77777777" w:rsidR="00B12768" w:rsidRDefault="00B12768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C79ED" w14:textId="09BDF97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Hypophysitis</w:t>
            </w:r>
          </w:p>
        </w:tc>
      </w:tr>
      <w:tr w:rsidR="00F015DE" w:rsidRPr="00974910" w14:paraId="58AC64DA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9CD13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Abdallah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9982C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D13BFD7" w14:textId="583FB0A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8CEDA" w14:textId="2C0A63B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745DC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3F952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49F9F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07822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9F0EC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Nerve </w:t>
            </w:r>
          </w:p>
          <w:p w14:paraId="2D18CABE" w14:textId="471C3AD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2693D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01ACFE" w14:textId="792C5FF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564D9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EC428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BFF766" w14:textId="6252DA4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PO steroids, </w:t>
            </w:r>
            <w:r w:rsidR="003A21BA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2E82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081B2" w14:textId="1DC8D94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17CC9F12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5DB3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ancone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089892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DD75C31" w14:textId="15CD310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996A9" w14:textId="168C1D1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  <w:r w:rsidR="004F43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E583C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C12A1" w14:textId="76C694C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40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34E9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B58E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EE33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FFCFD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D5EFC7" w14:textId="56FA2D2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CA2C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E4F8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9E3C6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FD1A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3BDE51" w14:textId="3D440E1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763A4356" w14:textId="77777777" w:rsidTr="003A21BA">
        <w:trPr>
          <w:trHeight w:val="94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FF409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rumi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AC0E56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1E5EC764" w14:textId="31AEBAF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66D88C" w14:textId="538F607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E683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40313C" w14:textId="0A8A386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8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ADBA4B" w14:textId="318908E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tor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08D8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5-L1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1B242" w14:textId="6D798B8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0556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C86E6A" w14:textId="60E01DE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409BDD" w14:textId="3648756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878CE" w14:textId="5BC0A73F" w:rsidR="00F015DE" w:rsidRPr="00974910" w:rsidRDefault="00135CED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AQP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gG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2F32B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PLE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B9024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7AA5DF" w14:textId="76DCB8D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4E42FB79" w14:textId="77777777" w:rsidTr="003A21BA">
        <w:trPr>
          <w:trHeight w:val="72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36269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Wilson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60390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1C733B82" w14:textId="5E3377F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93DE0" w14:textId="01F2FB8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79363" w14:textId="3652EC35" w:rsidR="00F015DE" w:rsidRPr="00974910" w:rsidRDefault="008660B0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5E3513" w14:textId="3394EDF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4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26FA56" w14:textId="59509329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bowel, hiccups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5E8651" w14:textId="373C34A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LETM, </w:t>
            </w:r>
            <w:proofErr w:type="gram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ons-T</w:t>
            </w:r>
            <w:proofErr w:type="gramEnd"/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3996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20028" w14:textId="67808A7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T2-hyper pon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3CC74A" w14:textId="7BBD9AD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B623A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834365" w14:textId="179FAA3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BD3F3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IVIG, PLE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2F5D1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13674" w14:textId="0CAC8E1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59E1FBFA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62A3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Shimada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616BE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397DA6D1" w14:textId="3BE329C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F2AFB4" w14:textId="0AC6ECC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4B6C1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DED04" w14:textId="2EBA8E3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2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AA3A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MOSD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65C291" w14:textId="5F72192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4-T1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E620A6" w14:textId="5903A75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F506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3C5FED" w14:textId="65D44AA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8DF2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D52BF7" w14:textId="5E25DCC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AQP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gG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46BE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PLE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AD9B6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BE2D70" w14:textId="4C3A8D2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2762098C" w14:textId="77777777" w:rsidTr="003A21BA">
        <w:trPr>
          <w:trHeight w:val="94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C7AF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Esechie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55303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B0520" w14:textId="7E4ADAD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Atez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70866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E1C95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F68619" w14:textId="15D3D704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31EFB" w14:textId="5F69230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7-T7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488257" w14:textId="75EE304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BD008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C9E20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02B9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4F08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4D7A5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PLE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5B0DA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70971" w14:textId="2FE6EE5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71CB2808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14FCF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odie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14877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B3ACB3A" w14:textId="6155EE1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0A7662" w14:textId="3687C94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Durva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6C624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02D4A6" w14:textId="6C77E42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A4A724" w14:textId="7658AF4F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CEAD1" w14:textId="5E32D6D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 C4-T11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92C7F" w14:textId="507BC35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ECAC13" w14:textId="654941E9" w:rsidR="00F015DE" w:rsidRPr="00974910" w:rsidRDefault="00E5313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9227A0" w14:textId="587E797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06ECFA" w14:textId="569FD63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E3A72" w14:textId="4D71D96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4D233" w14:textId="3C1DC8E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PLEX,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, MT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0BD81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F4A8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:rsidR="00F015DE" w:rsidRPr="00974910" w14:paraId="2ED5337E" w14:textId="77777777" w:rsidTr="003A21BA">
        <w:trPr>
          <w:trHeight w:val="72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CBB8F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E7702F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378296BF" w14:textId="39C780F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51810D" w14:textId="2AE0DCA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Durva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D08F4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4D860" w14:textId="7A68D81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DCF63" w14:textId="7C78DC43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9F430" w14:textId="3950720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47-T3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A9AC81" w14:textId="639217E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4BAD3F" w14:textId="59A013C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s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4248AA" w14:textId="72925CE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EA887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2D803" w14:textId="3922F15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G</w:t>
            </w:r>
            <w:r w:rsidR="003A21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  <w:r w:rsidR="003A21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, CV2, SOX1, ZIC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5B25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IVIG, PLE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B7D03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8051F7" w14:textId="18E6285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4C85F3B4" w14:textId="77777777" w:rsidTr="003A21BA">
        <w:trPr>
          <w:trHeight w:val="94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253C8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icca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E533B0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63907D2E" w14:textId="2AFC9E3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3D03D" w14:textId="7F1B190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  <w:r w:rsidR="004F43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C8B6F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20C115" w14:textId="14444E4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9C0CCF" w14:textId="343A6499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A44B4B" w14:textId="5061218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-T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E9283B" w14:textId="25A1EA6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B92AD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AC4887" w14:textId="50DFFAB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672A26" w14:textId="2D68E24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C8DC1B" w14:textId="0BF8F588" w:rsidR="00F015DE" w:rsidRPr="00974910" w:rsidRDefault="00025438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B0CBA7" w14:textId="4658B9C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IVMP, PLEX, </w:t>
            </w:r>
            <w:r w:rsidR="00B63C5C">
              <w:rPr>
                <w:rFonts w:ascii="Times New Roman" w:hAnsi="Times New Roman" w:cs="Times New Roman"/>
                <w:sz w:val="20"/>
                <w:szCs w:val="20"/>
              </w:rPr>
              <w:t xml:space="preserve">TOC, </w:t>
            </w:r>
            <w:r w:rsidR="003A21BA">
              <w:rPr>
                <w:rFonts w:ascii="Times New Roman" w:hAnsi="Times New Roman" w:cs="Times New Roman"/>
                <w:sz w:val="20"/>
                <w:szCs w:val="20"/>
              </w:rPr>
              <w:t>RU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1A95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63F3A0" w14:textId="3DBFDD6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28B8025C" w14:textId="77777777" w:rsidTr="003A21BA">
        <w:trPr>
          <w:trHeight w:val="94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3198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510A02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28583C45" w14:textId="1EF9ED0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0D04ED" w14:textId="4A034BE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82E38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0379E" w14:textId="1FCAC58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2865C" w14:textId="4FAF9F9C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2948B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D797C1" w14:textId="416F3FF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5A9F1" w14:textId="2B9D3E8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B572DF" w14:textId="2C62758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49334" w14:textId="3191F0B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900296" w14:textId="6DC9306D" w:rsidR="00F015DE" w:rsidRPr="00974910" w:rsidRDefault="00025438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C02663" w14:textId="3C5E23E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PO </w:t>
            </w:r>
            <w:r w:rsidR="00B63C5C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D5B0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DF7C7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:rsidR="00F015DE" w:rsidRPr="00974910" w14:paraId="2C203334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F3E51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E4437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33467A6D" w14:textId="53FBD51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62022B" w14:textId="5F7D4F9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F9F40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128FAC" w14:textId="7B13DC5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E9400" w14:textId="4C59F0F8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087AA" w14:textId="11499EE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01390F" w14:textId="4E15C52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6C60C" w14:textId="24D18A9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s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188CC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DDA70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5C9CB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F5F48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B287C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BA1EF" w14:textId="1AAE500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2A01346C" w14:textId="77777777" w:rsidTr="003A21BA">
        <w:trPr>
          <w:trHeight w:val="30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59228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CAE933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88DE682" w14:textId="20611FE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BA576" w14:textId="5BEC7D6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5784C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senteric IMT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8E534A" w14:textId="54757FE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1DF4CF" w14:textId="498997F4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456DA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8C3D3A" w14:textId="0231402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15B9FC" w14:textId="1623133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8C98D7" w14:textId="0E67F4C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054F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58330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AAE00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61146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D344C0" w14:textId="124758F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2AE69E15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44CF5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B0B0B5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69D296EA" w14:textId="5277F31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0D547A" w14:textId="5B44AD6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E82B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99A1BD" w14:textId="53476D0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DEA1C8" w14:textId="5041FB6D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, dysphagia, altered consciousness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F1527E" w14:textId="2C13B99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1-T10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F687A3" w14:textId="52E2925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A21B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BE4637" w14:textId="3FD5BE7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ventricular 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>Gad+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988930" w14:textId="2AC1798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3F52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045E9" w14:textId="2FE600D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36E1B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PLE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7D52A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35813" w14:textId="64872F0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00D442E0" w14:textId="77777777" w:rsidTr="003A21BA">
        <w:trPr>
          <w:trHeight w:val="30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B428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6B556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1E44FA89" w14:textId="6C27555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E9F875" w14:textId="047BDC1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ED63B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73AB3" w14:textId="7F8DD19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33A8FD" w14:textId="0A82CE42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6C21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3-C4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B0871B" w14:textId="620920D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3BEABB" w14:textId="3DFC7BB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A8CC32" w14:textId="65BB1D1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E5FD9" w14:textId="328AF4B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9FDED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341A1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D90114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7C818" w14:textId="350E855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31355D2C" w14:textId="77777777" w:rsidTr="003A21BA">
        <w:trPr>
          <w:trHeight w:val="72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162C1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607FF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6FA76332" w14:textId="329D6B7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963F62" w14:textId="57F05C8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0A4BB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06D53D" w14:textId="34459C6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2F5C61" w14:textId="72A7974F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F7B93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8A9B3" w14:textId="42761DD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audal roots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31F80" w14:textId="53C97B7E" w:rsidR="00F015DE" w:rsidRPr="00974910" w:rsidRDefault="00E5313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ventricular lesions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3C6BD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02A226" w14:textId="0ECC37D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1373B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4BA44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AEFD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4DD6C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:rsidR="00F015DE" w:rsidRPr="00974910" w14:paraId="18DFAEB9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4226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harabi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138DC0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3BE86C7C" w14:textId="1031C30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32179E" w14:textId="7D0D0DF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</w:t>
            </w:r>
            <w:r w:rsidR="004F438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C0F7A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A2AD8" w14:textId="11C024A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3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7A8480" w14:textId="0720891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tor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9E8DB" w14:textId="3142319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-T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708E6" w14:textId="3DE3FA9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0D5CC4" w14:textId="6F6F350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AC6C65" w14:textId="2ED2A13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74A71" w14:textId="3164716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7FA32C" w14:textId="789590E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A3ABD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03732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DA8D5C" w14:textId="77777777" w:rsidR="00920DDC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0CD60657" w14:textId="77777777" w:rsidR="00B12768" w:rsidRDefault="00B12768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19E7D5" w14:textId="6B8C9FA9" w:rsidR="00F015DE" w:rsidRPr="00974910" w:rsidRDefault="00920DDC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>nteritis</w:t>
            </w:r>
          </w:p>
        </w:tc>
      </w:tr>
      <w:tr w:rsidR="00F015DE" w:rsidRPr="00974910" w14:paraId="44AFD1B7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EA89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Bolz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50F5EC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6D6FB07" w14:textId="7AF7342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48E109" w14:textId="4EC7991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EDFEB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51BA9F" w14:textId="5CE6C81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8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71679D" w14:textId="1C22AEB7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0C38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1, C3-5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7B106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115F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4506A" w14:textId="5007D8D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2DC861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6CF652" w14:textId="291F4BB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3293C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5B6FF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8CC6B4" w14:textId="56B553E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111D7F51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D29A8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owosielski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2717D2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C03D325" w14:textId="23C9927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8E20B" w14:textId="601F046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F4AC0C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78F8FD" w14:textId="5681A7D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9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4D754" w14:textId="575A6452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/</w:t>
            </w:r>
            <w:r w:rsidR="00E531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58E0E" w14:textId="58B4F5A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76F13" w14:textId="0B9D698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4D0A62" w14:textId="6BC383BC" w:rsidR="00F015DE" w:rsidRPr="00974910" w:rsidRDefault="00E5313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 w:rsidR="00920DDC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entricular lesions </w:t>
            </w:r>
            <w:r w:rsidR="00F015DE">
              <w:rPr>
                <w:rFonts w:ascii="Times New Roman" w:hAnsi="Times New Roman" w:cs="Times New Roman"/>
                <w:sz w:val="20"/>
                <w:szCs w:val="20"/>
              </w:rPr>
              <w:t>Gad+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453AE" w14:textId="180CF9D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5AFA4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4034E2" w14:textId="22B94A1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6EF10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33999B1" w14:textId="76EAC1B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CA107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5C01DF" w14:textId="77777777" w:rsidR="00920DDC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49D0D51D" w14:textId="77777777" w:rsidR="00B12768" w:rsidRDefault="00B12768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2943B" w14:textId="7BBAD6D6" w:rsidR="00F015DE" w:rsidRPr="00974910" w:rsidRDefault="00B12768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rthritis</w:t>
            </w:r>
          </w:p>
        </w:tc>
      </w:tr>
      <w:tr w:rsidR="00F015DE" w:rsidRPr="00974910" w14:paraId="03DBD15B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A9FED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oretto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B297B5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1BA29C0F" w14:textId="4072DD0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CD427E" w14:textId="6C718AC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CCBA4" w14:textId="33409C1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660B0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D33B0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D4A9F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sensory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8A8B47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T3-conus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0E1581" w14:textId="1FDB98C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5BF997" w14:textId="0A33141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2D5EB" w14:textId="7DD1AE8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557DD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C8DF3F" w14:textId="2472B72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29345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C9361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F7BB5D" w14:textId="17FE6FC1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181D5B88" w14:textId="77777777" w:rsidTr="003A21BA">
        <w:trPr>
          <w:trHeight w:val="72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FB391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Vickers</w:t>
            </w: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6E6DDC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1ACB226C" w14:textId="1C79897C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540918" w14:textId="5A0A3E7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DA055" w14:textId="30591D2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2CA2B7" w14:textId="0228F65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9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6B050C" w14:textId="3A0FF1EE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AD6A89" w14:textId="1235351B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DCE70E" w14:textId="3EC434AA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98E365" w14:textId="16E9B93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87553" w14:textId="346B0A6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9F6F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A4982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F01D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A75D5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3082F9" w14:textId="5D77FCC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5DE" w:rsidRPr="00974910" w14:paraId="78633AC0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D386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Brahmbhatt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40CE05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627A0356" w14:textId="192C867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B5692" w14:textId="1431529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  <w:r w:rsidR="004F43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</w:t>
            </w:r>
            <w:r w:rsidR="004F438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250B7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35816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B2874A" w14:textId="3931B789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FCFC2C" w14:textId="57370833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2F91B" w14:textId="2BD45B36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B4179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0B8F6F" w14:textId="7D46956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8A4BF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06CB6" w14:textId="0AE44BC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A76E3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3CF81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F4E0D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:rsidR="00F015DE" w:rsidRPr="00974910" w14:paraId="3FBA6F33" w14:textId="77777777" w:rsidTr="003A21BA">
        <w:trPr>
          <w:trHeight w:val="48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1C7FF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akkawi</w:t>
            </w:r>
            <w:proofErr w:type="spellEnd"/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1CFE8A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37F23902" w14:textId="5D5DE785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272BF6" w14:textId="43428DA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CE37B5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3C1591" w14:textId="439435B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140410" w14:textId="3A14D99B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ECAFFC" w14:textId="338DA08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T1-12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281CAF" w14:textId="22D4E0E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E119A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1D85B" w14:textId="647759D9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F6205B" w14:textId="7832CADD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44224B" w14:textId="59CFCA84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46BE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CD396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D030A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:rsidR="00F015DE" w:rsidRPr="00974910" w14:paraId="0A0BEEC4" w14:textId="77777777" w:rsidTr="003A21BA">
        <w:trPr>
          <w:trHeight w:val="720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8C5D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1E2718" w14:textId="77777777" w:rsidR="00F015DE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78DA28BC" w14:textId="46CE9EC2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C8349" w14:textId="45C6FB00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proofErr w:type="spellEnd"/>
            <w:r w:rsidR="004F43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55F7D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2CFB53" w14:textId="3060F18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14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292D8" w14:textId="4CECF2F6" w:rsidR="00F015DE" w:rsidRPr="00974910" w:rsidRDefault="003A21BA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  <w:r w:rsidR="00F015DE" w:rsidRPr="00974910">
              <w:rPr>
                <w:rFonts w:ascii="Times New Roman" w:hAnsi="Times New Roman" w:cs="Times New Roman"/>
                <w:sz w:val="20"/>
                <w:szCs w:val="20"/>
              </w:rPr>
              <w:t>, bladder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82D53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LETM, C2-conus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AFC696" w14:textId="27235B58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21EAB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F461B" w14:textId="1E5E23DF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717EA7" w14:textId="49EF38B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14CED2" w14:textId="74DF1E9E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4F1552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IVMP, PLEX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F1CC1E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732981" w14:textId="77777777" w:rsidR="00F015DE" w:rsidRPr="00974910" w:rsidRDefault="00F015DE" w:rsidP="003A2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4910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</w:tr>
    </w:tbl>
    <w:p w14:paraId="06D391D3" w14:textId="3644D095" w:rsidR="003E289C" w:rsidRDefault="009749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Ab: antibodies, </w:t>
      </w:r>
      <w:proofErr w:type="spellStart"/>
      <w:r w:rsidR="004F4383">
        <w:rPr>
          <w:rFonts w:ascii="Times New Roman" w:hAnsi="Times New Roman" w:cs="Times New Roman"/>
          <w:sz w:val="24"/>
          <w:szCs w:val="24"/>
        </w:rPr>
        <w:t>Atezo</w:t>
      </w:r>
      <w:proofErr w:type="spellEnd"/>
      <w:r w:rsidR="004F4383">
        <w:rPr>
          <w:rFonts w:ascii="Times New Roman" w:hAnsi="Times New Roman" w:cs="Times New Roman"/>
          <w:sz w:val="24"/>
          <w:szCs w:val="24"/>
        </w:rPr>
        <w:t xml:space="preserve">: atezolizumab, </w:t>
      </w:r>
      <w:r w:rsidR="001616F0">
        <w:rPr>
          <w:rFonts w:ascii="Times New Roman" w:hAnsi="Times New Roman" w:cs="Times New Roman"/>
          <w:sz w:val="24"/>
          <w:szCs w:val="24"/>
        </w:rPr>
        <w:t xml:space="preserve">CTX: cyclophosphamide, </w:t>
      </w:r>
      <w:r w:rsidR="00F015DE">
        <w:rPr>
          <w:rFonts w:ascii="Times New Roman" w:hAnsi="Times New Roman" w:cs="Times New Roman"/>
          <w:sz w:val="24"/>
          <w:szCs w:val="24"/>
        </w:rPr>
        <w:t xml:space="preserve">C-T: </w:t>
      </w:r>
      <w:proofErr w:type="spellStart"/>
      <w:r w:rsidR="00F015DE">
        <w:rPr>
          <w:rFonts w:ascii="Times New Roman" w:hAnsi="Times New Roman" w:cs="Times New Roman"/>
          <w:sz w:val="24"/>
          <w:szCs w:val="24"/>
        </w:rPr>
        <w:t>cervico</w:t>
      </w:r>
      <w:proofErr w:type="spellEnd"/>
      <w:r w:rsidR="00F015DE">
        <w:rPr>
          <w:rFonts w:ascii="Times New Roman" w:hAnsi="Times New Roman" w:cs="Times New Roman"/>
          <w:sz w:val="24"/>
          <w:szCs w:val="24"/>
        </w:rPr>
        <w:t xml:space="preserve">-thoracic, </w:t>
      </w:r>
      <w:r>
        <w:rPr>
          <w:rFonts w:ascii="Times New Roman" w:hAnsi="Times New Roman" w:cs="Times New Roman"/>
          <w:sz w:val="24"/>
          <w:szCs w:val="24"/>
        </w:rPr>
        <w:t xml:space="preserve">CSF: cerebrospinal fluid, </w:t>
      </w:r>
      <w:proofErr w:type="spellStart"/>
      <w:r w:rsidR="00F015DE">
        <w:rPr>
          <w:rFonts w:ascii="Times New Roman" w:hAnsi="Times New Roman" w:cs="Times New Roman"/>
          <w:sz w:val="24"/>
          <w:szCs w:val="24"/>
        </w:rPr>
        <w:t>cyc</w:t>
      </w:r>
      <w:proofErr w:type="spellEnd"/>
      <w:r w:rsidR="00F015DE">
        <w:rPr>
          <w:rFonts w:ascii="Times New Roman" w:hAnsi="Times New Roman" w:cs="Times New Roman"/>
          <w:sz w:val="24"/>
          <w:szCs w:val="24"/>
        </w:rPr>
        <w:t xml:space="preserve">: cycles, </w:t>
      </w:r>
      <w:proofErr w:type="spellStart"/>
      <w:r w:rsidR="004F4383">
        <w:rPr>
          <w:rFonts w:ascii="Times New Roman" w:hAnsi="Times New Roman" w:cs="Times New Roman"/>
          <w:sz w:val="24"/>
          <w:szCs w:val="24"/>
        </w:rPr>
        <w:t>Durva</w:t>
      </w:r>
      <w:proofErr w:type="spellEnd"/>
      <w:r w:rsidR="004F4383">
        <w:rPr>
          <w:rFonts w:ascii="Times New Roman" w:hAnsi="Times New Roman" w:cs="Times New Roman"/>
          <w:sz w:val="24"/>
          <w:szCs w:val="24"/>
        </w:rPr>
        <w:t xml:space="preserve">: durvalumab, </w:t>
      </w:r>
      <w:r>
        <w:rPr>
          <w:rFonts w:ascii="Times New Roman" w:hAnsi="Times New Roman" w:cs="Times New Roman"/>
          <w:sz w:val="24"/>
          <w:szCs w:val="24"/>
        </w:rPr>
        <w:t xml:space="preserve">F: female, </w:t>
      </w:r>
      <w:r w:rsidR="00E5313E">
        <w:rPr>
          <w:rFonts w:ascii="Times New Roman" w:hAnsi="Times New Roman" w:cs="Times New Roman"/>
          <w:sz w:val="24"/>
          <w:szCs w:val="24"/>
        </w:rPr>
        <w:t xml:space="preserve">Gad+: contrast enhancing, </w:t>
      </w:r>
      <w:r w:rsidR="008660B0">
        <w:rPr>
          <w:rFonts w:ascii="Times New Roman" w:hAnsi="Times New Roman" w:cs="Times New Roman"/>
          <w:sz w:val="24"/>
          <w:szCs w:val="24"/>
        </w:rPr>
        <w:t xml:space="preserve">HL: Hodgkin lymphoma, </w:t>
      </w:r>
      <w:r w:rsidR="005057CD">
        <w:rPr>
          <w:rFonts w:ascii="Times New Roman" w:hAnsi="Times New Roman" w:cs="Times New Roman"/>
          <w:sz w:val="24"/>
          <w:szCs w:val="24"/>
        </w:rPr>
        <w:t>IMT: i</w:t>
      </w:r>
      <w:r w:rsidR="005057CD" w:rsidRPr="005057CD">
        <w:rPr>
          <w:rFonts w:ascii="Times New Roman" w:hAnsi="Times New Roman" w:cs="Times New Roman"/>
          <w:sz w:val="24"/>
          <w:szCs w:val="24"/>
        </w:rPr>
        <w:t>nflammatory myofibroblastic tumor</w:t>
      </w:r>
      <w:r w:rsidR="005057CD">
        <w:rPr>
          <w:rFonts w:ascii="Times New Roman" w:hAnsi="Times New Roman" w:cs="Times New Roman"/>
          <w:sz w:val="24"/>
          <w:szCs w:val="24"/>
        </w:rPr>
        <w:t xml:space="preserve">, </w:t>
      </w:r>
      <w:r w:rsidR="003A21BA">
        <w:rPr>
          <w:rFonts w:ascii="Times New Roman" w:hAnsi="Times New Roman" w:cs="Times New Roman"/>
          <w:sz w:val="24"/>
          <w:szCs w:val="24"/>
        </w:rPr>
        <w:t>IN</w:t>
      </w:r>
      <w:r w:rsidR="00BE5536">
        <w:rPr>
          <w:rFonts w:ascii="Times New Roman" w:hAnsi="Times New Roman" w:cs="Times New Roman"/>
          <w:sz w:val="24"/>
          <w:szCs w:val="24"/>
        </w:rPr>
        <w:t>X</w:t>
      </w:r>
      <w:r w:rsidR="003A21BA">
        <w:rPr>
          <w:rFonts w:ascii="Times New Roman" w:hAnsi="Times New Roman" w:cs="Times New Roman"/>
          <w:sz w:val="24"/>
          <w:szCs w:val="24"/>
        </w:rPr>
        <w:t xml:space="preserve">: infliximab, </w:t>
      </w:r>
      <w:proofErr w:type="spellStart"/>
      <w:r w:rsidR="008660B0">
        <w:rPr>
          <w:rFonts w:ascii="Times New Roman" w:hAnsi="Times New Roman" w:cs="Times New Roman"/>
          <w:sz w:val="24"/>
          <w:szCs w:val="24"/>
        </w:rPr>
        <w:t>Ipi</w:t>
      </w:r>
      <w:proofErr w:type="spellEnd"/>
      <w:r w:rsidR="004F4383">
        <w:rPr>
          <w:rFonts w:ascii="Times New Roman" w:hAnsi="Times New Roman" w:cs="Times New Roman"/>
          <w:sz w:val="24"/>
          <w:szCs w:val="24"/>
        </w:rPr>
        <w:t xml:space="preserve">: ipilimumab, </w:t>
      </w:r>
      <w:r w:rsidR="00F015DE">
        <w:rPr>
          <w:rFonts w:ascii="Times New Roman" w:hAnsi="Times New Roman" w:cs="Times New Roman"/>
          <w:sz w:val="24"/>
          <w:szCs w:val="24"/>
        </w:rPr>
        <w:t xml:space="preserve">IVIG: intravenous immunoglobulin, </w:t>
      </w:r>
      <w:r>
        <w:rPr>
          <w:rFonts w:ascii="Times New Roman" w:hAnsi="Times New Roman" w:cs="Times New Roman"/>
          <w:sz w:val="24"/>
          <w:szCs w:val="24"/>
        </w:rPr>
        <w:t xml:space="preserve">IVMP: intravenous methylprednisolone, </w:t>
      </w:r>
      <w:proofErr w:type="spellStart"/>
      <w:r w:rsidR="008660B0">
        <w:rPr>
          <w:rFonts w:ascii="Times New Roman" w:hAnsi="Times New Roman" w:cs="Times New Roman"/>
          <w:sz w:val="24"/>
          <w:szCs w:val="24"/>
        </w:rPr>
        <w:t>irAE</w:t>
      </w:r>
      <w:proofErr w:type="spellEnd"/>
      <w:r w:rsidR="008660B0">
        <w:rPr>
          <w:rFonts w:ascii="Times New Roman" w:hAnsi="Times New Roman" w:cs="Times New Roman"/>
          <w:sz w:val="24"/>
          <w:szCs w:val="24"/>
        </w:rPr>
        <w:t xml:space="preserve">: immune-related adverse events, </w:t>
      </w:r>
      <w:r>
        <w:rPr>
          <w:rFonts w:ascii="Times New Roman" w:hAnsi="Times New Roman" w:cs="Times New Roman"/>
          <w:sz w:val="24"/>
          <w:szCs w:val="24"/>
        </w:rPr>
        <w:t>LETM: longitudinally extensive transverse myelitis,</w:t>
      </w:r>
      <w:r w:rsidR="003A21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21BA">
        <w:rPr>
          <w:rFonts w:ascii="Times New Roman" w:hAnsi="Times New Roman" w:cs="Times New Roman"/>
          <w:sz w:val="24"/>
          <w:szCs w:val="24"/>
        </w:rPr>
        <w:t>LM:leptomeningeal</w:t>
      </w:r>
      <w:proofErr w:type="spellEnd"/>
      <w:r w:rsidR="003A21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 M: male, </w:t>
      </w:r>
      <w:proofErr w:type="spellStart"/>
      <w:r w:rsidR="002F151C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2F151C">
        <w:rPr>
          <w:rFonts w:ascii="Times New Roman" w:hAnsi="Times New Roman" w:cs="Times New Roman"/>
          <w:sz w:val="24"/>
          <w:szCs w:val="24"/>
        </w:rPr>
        <w:t xml:space="preserve">: metastases, </w:t>
      </w:r>
      <w:proofErr w:type="spellStart"/>
      <w:r w:rsidR="009100D5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="009100D5">
        <w:rPr>
          <w:rFonts w:ascii="Times New Roman" w:hAnsi="Times New Roman" w:cs="Times New Roman"/>
          <w:sz w:val="24"/>
          <w:szCs w:val="24"/>
        </w:rPr>
        <w:t xml:space="preserve">: </w:t>
      </w:r>
      <w:r w:rsidR="009100D5">
        <w:rPr>
          <w:rFonts w:ascii="Times New Roman" w:hAnsi="Times New Roman" w:cs="Times New Roman"/>
          <w:sz w:val="24"/>
          <w:szCs w:val="24"/>
        </w:rPr>
        <w:lastRenderedPageBreak/>
        <w:t xml:space="preserve">months, </w:t>
      </w:r>
      <w:r>
        <w:rPr>
          <w:rFonts w:ascii="Times New Roman" w:hAnsi="Times New Roman" w:cs="Times New Roman"/>
          <w:sz w:val="24"/>
          <w:szCs w:val="24"/>
        </w:rPr>
        <w:t xml:space="preserve">MRI; magnetic resonance imaging, MS: multiple sclerosis, </w:t>
      </w:r>
      <w:r w:rsidR="00025438">
        <w:rPr>
          <w:rFonts w:ascii="Times New Roman" w:hAnsi="Times New Roman" w:cs="Times New Roman"/>
          <w:sz w:val="24"/>
          <w:szCs w:val="24"/>
        </w:rPr>
        <w:t xml:space="preserve">MTX: methotrexate, </w:t>
      </w:r>
      <w:proofErr w:type="spellStart"/>
      <w:r w:rsidR="008660B0">
        <w:rPr>
          <w:rFonts w:ascii="Times New Roman" w:hAnsi="Times New Roman" w:cs="Times New Roman"/>
          <w:sz w:val="24"/>
          <w:szCs w:val="24"/>
        </w:rPr>
        <w:t>Nivo</w:t>
      </w:r>
      <w:proofErr w:type="spellEnd"/>
      <w:r w:rsidR="008660B0">
        <w:rPr>
          <w:rFonts w:ascii="Times New Roman" w:hAnsi="Times New Roman" w:cs="Times New Roman"/>
          <w:sz w:val="24"/>
          <w:szCs w:val="24"/>
        </w:rPr>
        <w:t xml:space="preserve">: Nivolumab, </w:t>
      </w:r>
      <w:r w:rsidR="001616F0">
        <w:rPr>
          <w:rFonts w:ascii="Times New Roman" w:hAnsi="Times New Roman" w:cs="Times New Roman"/>
          <w:sz w:val="24"/>
          <w:szCs w:val="24"/>
        </w:rPr>
        <w:t xml:space="preserve">NMOSD: neuromyelitis optic spectrum disorder, </w:t>
      </w:r>
      <w:r>
        <w:rPr>
          <w:rFonts w:ascii="Times New Roman" w:hAnsi="Times New Roman" w:cs="Times New Roman"/>
          <w:sz w:val="24"/>
          <w:szCs w:val="24"/>
        </w:rPr>
        <w:t xml:space="preserve">NR: not reported, </w:t>
      </w:r>
      <w:r w:rsidR="00814FBF">
        <w:rPr>
          <w:rFonts w:ascii="Times New Roman" w:hAnsi="Times New Roman" w:cs="Times New Roman"/>
          <w:sz w:val="24"/>
          <w:szCs w:val="24"/>
        </w:rPr>
        <w:t xml:space="preserve">NSCLC: non-small cell lung cancer, </w:t>
      </w:r>
      <w:r>
        <w:rPr>
          <w:rFonts w:ascii="Times New Roman" w:hAnsi="Times New Roman" w:cs="Times New Roman"/>
          <w:sz w:val="24"/>
          <w:szCs w:val="24"/>
        </w:rPr>
        <w:t xml:space="preserve">OCB: oligoclonal bands, </w:t>
      </w:r>
      <w:proofErr w:type="spellStart"/>
      <w:r w:rsidR="008660B0">
        <w:rPr>
          <w:rFonts w:ascii="Times New Roman" w:hAnsi="Times New Roman" w:cs="Times New Roman"/>
          <w:sz w:val="24"/>
          <w:szCs w:val="24"/>
        </w:rPr>
        <w:t>Pembro</w:t>
      </w:r>
      <w:proofErr w:type="spellEnd"/>
      <w:r w:rsidR="008660B0">
        <w:rPr>
          <w:rFonts w:ascii="Times New Roman" w:hAnsi="Times New Roman" w:cs="Times New Roman"/>
          <w:sz w:val="24"/>
          <w:szCs w:val="24"/>
        </w:rPr>
        <w:t xml:space="preserve">: pembrolizumab, </w:t>
      </w:r>
      <w:r w:rsidR="00814FBF">
        <w:rPr>
          <w:rFonts w:ascii="Times New Roman" w:hAnsi="Times New Roman" w:cs="Times New Roman"/>
          <w:sz w:val="24"/>
          <w:szCs w:val="24"/>
        </w:rPr>
        <w:t xml:space="preserve">PLEX: plasmapheresis, </w:t>
      </w:r>
      <w:r w:rsidR="008660B0">
        <w:rPr>
          <w:rFonts w:ascii="Times New Roman" w:hAnsi="Times New Roman" w:cs="Times New Roman"/>
          <w:sz w:val="24"/>
          <w:szCs w:val="24"/>
        </w:rPr>
        <w:t xml:space="preserve">RCC: renal cell carcinoma, </w:t>
      </w:r>
      <w:r w:rsidR="00F015DE">
        <w:rPr>
          <w:rFonts w:ascii="Times New Roman" w:hAnsi="Times New Roman" w:cs="Times New Roman"/>
          <w:sz w:val="24"/>
          <w:szCs w:val="24"/>
        </w:rPr>
        <w:t xml:space="preserve">RTX: rituximab, </w:t>
      </w:r>
      <w:r w:rsidR="003A21BA">
        <w:rPr>
          <w:rFonts w:ascii="Times New Roman" w:hAnsi="Times New Roman" w:cs="Times New Roman"/>
          <w:sz w:val="24"/>
          <w:szCs w:val="24"/>
        </w:rPr>
        <w:t xml:space="preserve">RUX: ruxolitinib, </w:t>
      </w:r>
      <w:r w:rsidR="00814FBF">
        <w:rPr>
          <w:rFonts w:ascii="Times New Roman" w:hAnsi="Times New Roman" w:cs="Times New Roman"/>
          <w:sz w:val="24"/>
          <w:szCs w:val="24"/>
        </w:rPr>
        <w:t xml:space="preserve">SCLC: small cell lung cancer, </w:t>
      </w:r>
      <w:r w:rsidR="003A21BA">
        <w:rPr>
          <w:rFonts w:ascii="Times New Roman" w:hAnsi="Times New Roman" w:cs="Times New Roman"/>
          <w:sz w:val="24"/>
          <w:szCs w:val="24"/>
        </w:rPr>
        <w:t xml:space="preserve">S/M: sensory/motor, </w:t>
      </w:r>
      <w:r w:rsidR="00B63C5C">
        <w:rPr>
          <w:rFonts w:ascii="Times New Roman" w:hAnsi="Times New Roman" w:cs="Times New Roman"/>
          <w:sz w:val="24"/>
          <w:szCs w:val="24"/>
        </w:rPr>
        <w:t xml:space="preserve">TOC: tocilizumab, </w:t>
      </w:r>
      <w:r w:rsidR="00E5313E">
        <w:rPr>
          <w:rFonts w:ascii="Times New Roman" w:hAnsi="Times New Roman" w:cs="Times New Roman"/>
          <w:sz w:val="24"/>
          <w:szCs w:val="24"/>
        </w:rPr>
        <w:t xml:space="preserve">T2-hyper: T2-hyperintensity, </w:t>
      </w:r>
      <w:r w:rsidR="009100D5">
        <w:rPr>
          <w:rFonts w:ascii="Times New Roman" w:hAnsi="Times New Roman" w:cs="Times New Roman"/>
          <w:sz w:val="24"/>
          <w:szCs w:val="24"/>
        </w:rPr>
        <w:t xml:space="preserve">wk: weeks, </w:t>
      </w:r>
      <w:r>
        <w:rPr>
          <w:rFonts w:ascii="Times New Roman" w:hAnsi="Times New Roman" w:cs="Times New Roman"/>
          <w:sz w:val="24"/>
          <w:szCs w:val="24"/>
        </w:rPr>
        <w:t>WM: white matter</w:t>
      </w:r>
    </w:p>
    <w:p w14:paraId="1A7CE3C7" w14:textId="4CF6DD8F" w:rsidR="009E5CC5" w:rsidRPr="009E5CC5" w:rsidRDefault="009E5CC5" w:rsidP="009E5CC5">
      <w:pPr>
        <w:rPr>
          <w:rFonts w:ascii="Times New Roman" w:hAnsi="Times New Roman" w:cs="Times New Roman"/>
          <w:sz w:val="24"/>
          <w:szCs w:val="24"/>
        </w:rPr>
      </w:pPr>
    </w:p>
    <w:sectPr w:rsidR="009E5CC5" w:rsidRPr="009E5CC5" w:rsidSect="00217D03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89C"/>
    <w:rsid w:val="00025438"/>
    <w:rsid w:val="00135CED"/>
    <w:rsid w:val="001616F0"/>
    <w:rsid w:val="002020CB"/>
    <w:rsid w:val="00217D03"/>
    <w:rsid w:val="0027449E"/>
    <w:rsid w:val="002F151C"/>
    <w:rsid w:val="003A21BA"/>
    <w:rsid w:val="003B24E7"/>
    <w:rsid w:val="003E289C"/>
    <w:rsid w:val="003F5574"/>
    <w:rsid w:val="004946DA"/>
    <w:rsid w:val="004F4383"/>
    <w:rsid w:val="005057CD"/>
    <w:rsid w:val="00550C21"/>
    <w:rsid w:val="00633C0F"/>
    <w:rsid w:val="00663629"/>
    <w:rsid w:val="0066455F"/>
    <w:rsid w:val="006A7EE4"/>
    <w:rsid w:val="006F2206"/>
    <w:rsid w:val="007C1037"/>
    <w:rsid w:val="007F02C1"/>
    <w:rsid w:val="00814FBF"/>
    <w:rsid w:val="008660B0"/>
    <w:rsid w:val="00891412"/>
    <w:rsid w:val="008A32AE"/>
    <w:rsid w:val="009100D5"/>
    <w:rsid w:val="009141DD"/>
    <w:rsid w:val="00920DDC"/>
    <w:rsid w:val="00921FD4"/>
    <w:rsid w:val="00974910"/>
    <w:rsid w:val="009C1C22"/>
    <w:rsid w:val="009E5CC5"/>
    <w:rsid w:val="00A419CA"/>
    <w:rsid w:val="00A505EC"/>
    <w:rsid w:val="00A769B5"/>
    <w:rsid w:val="00B12768"/>
    <w:rsid w:val="00B265CF"/>
    <w:rsid w:val="00B63C5C"/>
    <w:rsid w:val="00B918D8"/>
    <w:rsid w:val="00BE52AD"/>
    <w:rsid w:val="00BE5536"/>
    <w:rsid w:val="00BF4B5D"/>
    <w:rsid w:val="00C46A96"/>
    <w:rsid w:val="00C921E0"/>
    <w:rsid w:val="00E5313E"/>
    <w:rsid w:val="00E87FF2"/>
    <w:rsid w:val="00F0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3CA27"/>
  <w15:docId w15:val="{C7FCF8CB-26EA-4947-AB14-977EF74F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4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5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116</Words>
  <Characters>636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cia Sanchez, Cristina, M.D., Ph.D.</dc:creator>
  <cp:lastModifiedBy>Holly Stancer</cp:lastModifiedBy>
  <cp:revision>8</cp:revision>
  <dcterms:created xsi:type="dcterms:W3CDTF">2022-08-22T02:09:00Z</dcterms:created>
  <dcterms:modified xsi:type="dcterms:W3CDTF">2022-09-05T10:56:00Z</dcterms:modified>
</cp:coreProperties>
</file>